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C67" w:rsidRDefault="004C3C67" w:rsidP="004C3C67"/>
    <w:p w:rsidR="004C3C67" w:rsidRDefault="00445E2C" w:rsidP="004C3C67">
      <w:r w:rsidRPr="00445E2C">
        <w:rPr>
          <w:noProof/>
          <w:lang w:eastAsia="en-US"/>
        </w:rPr>
        <w:drawing>
          <wp:inline distT="0" distB="0" distL="0" distR="0">
            <wp:extent cx="5274310" cy="4046385"/>
            <wp:effectExtent l="0" t="0" r="2540" b="0"/>
            <wp:docPr id="2" name="图片 2" descr="C:\Users\yangkun\Desktop\2018.7.26 第二次修回\Figure-上传\340城市名称--终版上传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ngkun\Desktop\2018.7.26 第二次修回\Figure-上传\340城市名称--终版上传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C67" w:rsidRDefault="004C3C67" w:rsidP="004C3C67">
      <w:pPr>
        <w:jc w:val="center"/>
        <w:rPr>
          <w:rFonts w:ascii="Times New Roman" w:hAnsi="Times New Roman" w:cs="Times New Roman"/>
          <w:sz w:val="24"/>
        </w:rPr>
      </w:pPr>
      <w:r w:rsidRPr="005F513B">
        <w:rPr>
          <w:rFonts w:ascii="Times New Roman" w:hAnsi="Times New Roman" w:cs="Times New Roman"/>
          <w:sz w:val="24"/>
        </w:rPr>
        <w:t>The presentation of 340 prefectures in the mainland of China.</w:t>
      </w:r>
    </w:p>
    <w:p w:rsidR="004C3C67" w:rsidRPr="005F513B" w:rsidRDefault="004C3C67" w:rsidP="004C3C67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ut not all the name of the prefectures were shown in the map.)</w:t>
      </w:r>
    </w:p>
    <w:p w:rsidR="004C3C67" w:rsidRPr="004C3C67" w:rsidRDefault="004C3C67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:rsidR="004C3C67" w:rsidRDefault="004C3C67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:rsidR="005A6A6F" w:rsidRDefault="005F513B"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dditional </w:t>
      </w:r>
      <w:r w:rsidR="007916B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</w:t>
      </w:r>
      <w:r w:rsidR="007916BD" w:rsidRPr="00024CF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b</w:t>
      </w:r>
      <w:bookmarkStart w:id="0" w:name="_GoBack"/>
      <w:bookmarkEnd w:id="0"/>
      <w:r w:rsidR="007916BD" w:rsidRPr="00024CF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e</w:t>
      </w:r>
      <w:r w:rsidR="007916B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1. The name, area and </w:t>
      </w:r>
      <w:r w:rsidRPr="005F513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eographical position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f 340 prefecture in the mainland of China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603"/>
        <w:gridCol w:w="3102"/>
        <w:gridCol w:w="1476"/>
        <w:gridCol w:w="1603"/>
        <w:gridCol w:w="1476"/>
      </w:tblGrid>
      <w:tr w:rsidR="005F513B" w:rsidRPr="00B91ABF" w:rsidTr="00445E2C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A1:E341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ID</w:t>
            </w:r>
            <w:bookmarkEnd w:id="1"/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ijiazhu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046.774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4941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.098422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nhuangdao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49.3544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20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021642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nd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54.62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4679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530435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gta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74.242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800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272158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od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278.03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0403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09994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angjiak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651.060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135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862386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engde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434.206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569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40066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ng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103.040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750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.206800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ngf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09.5287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523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052787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ngshu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24.903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8699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709760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iyu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68.4716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328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937163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to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010.712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5559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891544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ngqu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70.9774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47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.091787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zh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976.974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8513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475685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uo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59.020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7288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691627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111.204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450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.896552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vli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015.581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3368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734665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nzho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361.31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767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371154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li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79.013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.2998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466842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nx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39.5075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.682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195207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ndo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653.093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.537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456767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ngk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86.1178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.4804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436692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xi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91.01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.99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274913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nji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63.350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.022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061029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oy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658.790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06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491206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chu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461.936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.809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253282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li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460.387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6.776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.602378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p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332.599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.545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.48536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yu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51.0721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.332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762748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nghu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528.168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.99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940396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ish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15.528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.21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0903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ngyu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153.0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.639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762779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iche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627.984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.9925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262895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nbi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oxian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327.32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9.388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.250922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rbi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034.238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.957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367446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qihar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083.601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.5232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569580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x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346.577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.15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730129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g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383.206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.4254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707843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q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134.43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.7693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.427963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chu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527.501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9.1992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952790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taihe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12.8748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1.005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95481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danji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540.969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9.76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700224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ihe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395.106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.126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.292724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ihu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817.512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6.7116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.794973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ux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47.0058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3244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564858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zhou 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52.1065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8790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610297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nto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77.0054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.04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197863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nyung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05.0049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1030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554155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ai'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96.604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9270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407247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nche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16.842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184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528505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i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88.5466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0937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577715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qi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81.7362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55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782737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ludao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16.223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12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597206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ng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13.3681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4552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815353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nji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25.68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4641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976943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el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957.56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.274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737676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shu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50.485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.5676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857827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uangyash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974.295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.4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.683526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mus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907.908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.2865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196273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sh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75.6972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.968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782783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y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68.3364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.1310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156280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eny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06.896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.110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115323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n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24.5718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.66065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475839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nche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996.806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158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204448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ngsh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133.536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408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745524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nfe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97.85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471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16234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nche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20.7372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777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633274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ij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369.623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4565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25063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anji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93.787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383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407130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gha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59.5590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.3804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106247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xing'anl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697.56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.0980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.862771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u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39.670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5125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331669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nj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94.6586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798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920940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69.59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6224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399033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ot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701.013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.3493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492975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fe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057.711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7005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.242204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ngg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815.833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.550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955987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ngliao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812.946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.4748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.941744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li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l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874.41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525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177277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yannur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318.607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.553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317867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u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84.08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5329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034846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i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839.618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125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155726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we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15.2769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503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065625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ngji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05.2279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8233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092132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ongsh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38.9198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3692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4865070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o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17.2532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775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828674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nf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05.4067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785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855634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uili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702.063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.5480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322615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uig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47.505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927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356420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ch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491.420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.8643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592992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ny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4.0506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3886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390236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any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45.351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730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873728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uangyu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25.555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.6865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231453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in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30.0094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.5255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673356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sh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92.9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.5758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172248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bi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82.714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477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559319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558.828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.5955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334850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zho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14.487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.064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993508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anxi'n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uyi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ao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34.069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.533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399430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shu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35.1968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.905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9899550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n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153.218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781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030603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n'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939.013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1024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426767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nzho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144.300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8839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013479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k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408.110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1149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77750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gluo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629.585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794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76690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yugu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98.8423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164089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813770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nch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82.9817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.049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.513078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ngn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014.732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.30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561505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ngli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70.231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5992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314975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ngy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163.764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.5342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197429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nxi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Huizu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79.7232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.2683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578771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u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80.943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.989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495936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ido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09.560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.980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303230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15.121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.4148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822942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ik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79.050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.418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803591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nchu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52.9737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3406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.181848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uzho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866.273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6286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424335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n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20.169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022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14157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go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90.9535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6583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284376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57.016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34612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4967788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iji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05.425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848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615102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ncho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78.23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2053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155985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uang'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69.4993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6244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431734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yu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54.193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912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97583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ngyu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966.947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9166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332594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aoq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24.291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1145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586888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me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83.6185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6292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276601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ogu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47.637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795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704419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uha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2.4405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26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152542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angx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jia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ao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500.763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781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686860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angjiajie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78.2938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.5108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334702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ngchu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31.5899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035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197420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uiy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58.2155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6988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773953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ann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uyi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ao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080.934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.257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284520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uwe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882.667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.01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985027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iyi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20.663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5363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523728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ongwe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192.581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.230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9444511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uyu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40.425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1347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93682066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sha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07.904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0706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256645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angt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53.1197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5411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713054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ud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62.5180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6424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723069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izuish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04.0220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4682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002418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aihu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586.18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946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444156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4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oy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860.078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.954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814002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de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294.464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3967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266966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y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92.46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43379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753390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ey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852.549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230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13753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n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421.330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2238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86738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ngy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396.774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4083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7920920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om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88.516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0026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058068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heng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ixi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gzhengdanwe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928.474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827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268708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li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136.529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249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.199186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oj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136.436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.1781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339977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anshu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53.607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.646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633865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lo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a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484.042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354811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006728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ba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a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a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820.878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.476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456502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rzee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a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134.59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919794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1247826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Liangshan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072.145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.961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677004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'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70.435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.665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893115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ish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24.7103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09492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878813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panshu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48.3779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.39325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126372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jie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879.956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.1584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07010352</w:t>
            </w:r>
          </w:p>
        </w:tc>
      </w:tr>
      <w:tr w:rsidR="005F513B" w:rsidRPr="00B91ABF" w:rsidTr="00445E2C">
        <w:trPr>
          <w:trHeight w:val="6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andongn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ao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o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357.033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.4292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425755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uny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780.532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912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181409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ngre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997.213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.60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111577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y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45.3127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964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159187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engd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51.807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.957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770600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y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84.6716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4776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113564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'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10.508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.739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219329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sh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59.0094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883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112707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onggu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06.2262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88757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898947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enzhe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8.228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1959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652219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ey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30.1954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112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33154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t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13.3382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5204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280028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inan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a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866.424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.36390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890943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ose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318.081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16778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982962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ibi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385.239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43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869952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u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597.294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377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980675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ngzuo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95.059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.3329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473965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nn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125.768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.471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119161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li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76.128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.2206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38443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anji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29.46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.3152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07601223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iha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60.3926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3087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658944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hhot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115.034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404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485528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8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lanqab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607.293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575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772779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uha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25.5734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.91598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53617116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dos 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522.539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.9712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243720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ix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ngol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a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9928.79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.957286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109365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x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9314.49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.01466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10044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qu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7001.18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.292091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4835456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ibe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a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364.686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.3406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912093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angye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446.459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7984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.695967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angn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a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962.259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.5658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123634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nn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a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804.81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.7606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337196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ngx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03.105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5566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088759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n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109.993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.6483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300454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ong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387.551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6974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7521780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88.057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3099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399027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ngchengg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25.0211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.01595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934078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uang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98.6189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50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336646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i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27.703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6141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254235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lu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uir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4367.34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801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.211888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sh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a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520.95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.584972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910833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n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50.811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436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889116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oush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4.7497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.1358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065100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78.663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1673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991037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ngy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126.566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791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209187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ngde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66.52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4916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985059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ngxi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00.796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918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488009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y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02.8696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9194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825337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ngt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28.2017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073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2426880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n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497.716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27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817519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'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350.721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879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972368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884.220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442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501339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ngdao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30.682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2408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365691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nta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517.149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738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205430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f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21.73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09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516109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ha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36.6960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.937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14847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56.2615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1214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562120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ny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164.827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3024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293590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che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93.2363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910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403976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oy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22.069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056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321989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nmenxi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25.2064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.82172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316345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ny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482.725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3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039075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y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931.283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824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024691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umadi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09.174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1396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907199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x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26.920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.211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1338220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2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543.307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08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606566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nghe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ni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151.606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.0369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601777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Zhuangzu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ao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535.301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8847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569955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shuangbann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i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240.647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.89347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868044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ali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i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444.516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955740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684418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osh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109.980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0707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9902260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ho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i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ngpo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86.056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128879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588191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ji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598.776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.44910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95739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ji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su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632.034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891586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972124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qe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ang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170.213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454748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063661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713.333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608736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060693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hasa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617.774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.191776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149884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urpan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106.222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.592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412109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ortal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Mongol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07.456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.868370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698371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t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9072.10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.158912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001987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ltay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189.27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.3005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087406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y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96.118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75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995876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o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76.1145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1823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470338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np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345.979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135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2845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ang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34.077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51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3904300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77.167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3839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206747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uh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55.8885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342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08281547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nch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08.9922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996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67223414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ji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851.228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417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386664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chu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92.151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0229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3280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grao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820.847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356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754130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ngdezhe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69.5337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329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32936704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uanche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33.706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8046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632860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angsh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99.1091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04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96300556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22.5528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8602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782145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shu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231.498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565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1850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aibe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35.2577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693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696325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43.8128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167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965913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fe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30.430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283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0851718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'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06.845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299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834431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ngb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61.51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405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1114006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u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481.440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189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532920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nhua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35.204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0051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104424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u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56.8768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6842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869624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nm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056.1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512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30316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'ansh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33.6040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62538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544085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x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15.6947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7845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679756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ox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15.2485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5579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712753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ng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27.756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.5111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876070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i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50.8019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.001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737475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ngbo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67.1510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.526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709067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y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80.4333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79064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791963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b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1.5637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3606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7517860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ouk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20.212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865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700566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gqi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32.305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73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289407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uch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05.2887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687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049794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yu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88.3781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3936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091201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ohe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42.4111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874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70011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ngdingsh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63.781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9597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743928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uy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33.8213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487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775792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ozuo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38.537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090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157804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ng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59.1115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4586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621633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aife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32.0167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567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608712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xi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28.301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203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357297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iw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86.8030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653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276883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00.887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6772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205772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ongy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22.8896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662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541253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bo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25.714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029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620943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n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07.0804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8223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483729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aozhu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42.4691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321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895770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n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45.744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724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216909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ze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59.091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602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209148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n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40.2854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969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78160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i'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81.1638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0169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057356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uer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256.580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.7517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4234550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che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152.46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.450649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286839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ksu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108.68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.060017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068073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zils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Kirgiz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412.866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.1620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6080929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n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328.36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.2127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340296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yingch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252.84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.45892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110541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amdo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134.66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.35491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51315237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gaze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0258.94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.245914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5164400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unm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071.650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.9210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461488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ain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47.7430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782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6975537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iy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643.708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.506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396700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angf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38.8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938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936353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ngme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60.13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6689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006737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angga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40.084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265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665998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h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jia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ao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4201.07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.503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256710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aog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86.9943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9459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233495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i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05.8133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423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886024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heng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ixi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gzhengdanwe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29.415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.1647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4887249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ann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44.2994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2520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667350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ng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080.954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.666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051359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uha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40.1175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3865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6749705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angsh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70.2999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006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9239294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zho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93.0257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.79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319164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ch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317.386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.175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763475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amen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56.3801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1173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6740098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gq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6171.7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.449138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21376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gar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4345.17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.376618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700668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ashi(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axgar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810.95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.168827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861364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q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ixi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gzhengdanwe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2.3601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.323392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6403803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uj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915.717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.936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702943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uxio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zu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410.092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.60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36486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yingoli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Mongol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8923.47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.2250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59387853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mi(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umul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q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7083.05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.7514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976249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ngq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538.09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.7389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188085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nzhihua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20.0376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.6911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7193390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anya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45.125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.4085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8757400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umqi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25.728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.8809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.69864185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ji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Huizu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287.98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.420971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294571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uanzhou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40.430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298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919622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utian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56.6396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.9096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43385702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qing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423.723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.745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526419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ngling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6.9092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.927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94092648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aramay</w:t>
            </w:r>
            <w:proofErr w:type="spellEnd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76.2823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.995532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43084149</w:t>
            </w:r>
          </w:p>
        </w:tc>
      </w:tr>
      <w:tr w:rsidR="005F513B" w:rsidRPr="00B91ABF" w:rsidTr="00445E2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13B" w:rsidRPr="00B91ABF" w:rsidRDefault="005F513B" w:rsidP="00445E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Ili Kazak </w:t>
            </w:r>
            <w:proofErr w:type="spellStart"/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izhizh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231.121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.565697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13B" w:rsidRPr="00B91ABF" w:rsidRDefault="005F513B" w:rsidP="00445E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.55294799</w:t>
            </w:r>
          </w:p>
        </w:tc>
      </w:tr>
    </w:tbl>
    <w:p w:rsidR="005F513B" w:rsidRDefault="005F513B"/>
    <w:sectPr w:rsidR="005F5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A629A1"/>
    <w:rsid w:val="000435A6"/>
    <w:rsid w:val="001B2E3B"/>
    <w:rsid w:val="00294640"/>
    <w:rsid w:val="00445E2C"/>
    <w:rsid w:val="004C3C67"/>
    <w:rsid w:val="005A6A6F"/>
    <w:rsid w:val="005F513B"/>
    <w:rsid w:val="007916BD"/>
    <w:rsid w:val="00A629A1"/>
    <w:rsid w:val="00B9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6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6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6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6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0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2174</Words>
  <Characters>15915</Characters>
  <Application>Microsoft Office Word</Application>
  <DocSecurity>0</DocSecurity>
  <Lines>1768</Lines>
  <Paragraphs>1808</Paragraphs>
  <ScaleCrop>false</ScaleCrop>
  <Company>Capital Medical University</Company>
  <LinksUpToDate>false</LinksUpToDate>
  <CharactersWithSpaces>16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</dc:creator>
  <cp:keywords/>
  <dc:description/>
  <cp:lastModifiedBy>TBANIGA</cp:lastModifiedBy>
  <cp:revision>8</cp:revision>
  <dcterms:created xsi:type="dcterms:W3CDTF">2018-06-06T14:29:00Z</dcterms:created>
  <dcterms:modified xsi:type="dcterms:W3CDTF">2018-10-05T10:59:00Z</dcterms:modified>
</cp:coreProperties>
</file>